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808B6" w14:textId="263E4327" w:rsidR="00CD4781" w:rsidRDefault="00CD4781" w:rsidP="5954A10C">
      <w:pPr>
        <w:pStyle w:val="Heading2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r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S</w:t>
      </w:r>
      <w:r w:rsidR="6C6F8085"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2</w:t>
      </w:r>
      <w:r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3A933799"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Appendix</w:t>
      </w:r>
      <w:r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="1C99B113"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E</w:t>
      </w:r>
      <w:r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NTREQ Checklist</w:t>
      </w:r>
      <w:r w:rsidR="4AAA46DF" w:rsidRPr="5954A10C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.</w:t>
      </w:r>
      <w:r w:rsidRPr="5954A10C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(Tong, </w:t>
      </w:r>
      <w:r w:rsidRPr="5954A10C"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</w:rPr>
        <w:t>et al.,</w:t>
      </w:r>
      <w:r w:rsidRPr="5954A10C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2012)</w:t>
      </w:r>
    </w:p>
    <w:p w14:paraId="61411194" w14:textId="77777777" w:rsidR="00C429CA" w:rsidRPr="00C429CA" w:rsidRDefault="00C429CA" w:rsidP="00C429CA"/>
    <w:tbl>
      <w:tblPr>
        <w:tblStyle w:val="GridTable4-Accent3"/>
        <w:tblW w:w="0" w:type="auto"/>
        <w:tblLook w:val="0620" w:firstRow="1" w:lastRow="0" w:firstColumn="0" w:lastColumn="0" w:noHBand="1" w:noVBand="1"/>
      </w:tblPr>
      <w:tblGrid>
        <w:gridCol w:w="1980"/>
        <w:gridCol w:w="5245"/>
        <w:gridCol w:w="1791"/>
      </w:tblGrid>
      <w:tr w:rsidR="00CD4781" w14:paraId="77CC3496" w14:textId="77777777" w:rsidTr="5954A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shd w:val="clear" w:color="auto" w:fill="44546A" w:themeFill="text2"/>
          </w:tcPr>
          <w:p w14:paraId="10F312E6" w14:textId="77777777" w:rsidR="00CD4781" w:rsidRPr="00C429CA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C429CA">
              <w:rPr>
                <w:rFonts w:ascii="Times New Roman" w:eastAsia="Times New Roman" w:hAnsi="Times New Roman" w:cs="Times New Roman"/>
              </w:rPr>
              <w:t>Item No.</w:t>
            </w:r>
          </w:p>
        </w:tc>
        <w:tc>
          <w:tcPr>
            <w:tcW w:w="5245" w:type="dxa"/>
            <w:shd w:val="clear" w:color="auto" w:fill="44546A" w:themeFill="text2"/>
          </w:tcPr>
          <w:p w14:paraId="5828C0CB" w14:textId="77777777" w:rsidR="00CD4781" w:rsidRPr="00C429CA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00C429CA">
              <w:rPr>
                <w:rFonts w:ascii="Times New Roman" w:eastAsia="Times New Roman" w:hAnsi="Times New Roman" w:cs="Times New Roman"/>
              </w:rPr>
              <w:t>Guide and Description</w:t>
            </w:r>
          </w:p>
        </w:tc>
        <w:tc>
          <w:tcPr>
            <w:tcW w:w="1791" w:type="dxa"/>
            <w:shd w:val="clear" w:color="auto" w:fill="44546A" w:themeFill="text2"/>
          </w:tcPr>
          <w:p w14:paraId="2E791146" w14:textId="77777777" w:rsidR="00CD4781" w:rsidRPr="00C429CA" w:rsidRDefault="00CD4781" w:rsidP="5954A10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29CA">
              <w:rPr>
                <w:rFonts w:ascii="Times New Roman" w:eastAsia="Times New Roman" w:hAnsi="Times New Roman" w:cs="Times New Roman"/>
              </w:rPr>
              <w:t>Report Location</w:t>
            </w:r>
          </w:p>
          <w:p w14:paraId="759888FC" w14:textId="77777777" w:rsidR="00CD4781" w:rsidRPr="00C429CA" w:rsidRDefault="00CD4781" w:rsidP="5954A10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</w:tr>
      <w:tr w:rsidR="00CD4781" w14:paraId="6B5725F3" w14:textId="77777777" w:rsidTr="5954A10C">
        <w:tc>
          <w:tcPr>
            <w:tcW w:w="1980" w:type="dxa"/>
          </w:tcPr>
          <w:p w14:paraId="700A673C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1. Aim </w:t>
            </w:r>
          </w:p>
        </w:tc>
        <w:tc>
          <w:tcPr>
            <w:tcW w:w="5245" w:type="dxa"/>
          </w:tcPr>
          <w:p w14:paraId="5A2755AB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State the research 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question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the synthesis addresses</w:t>
            </w:r>
          </w:p>
        </w:tc>
        <w:tc>
          <w:tcPr>
            <w:tcW w:w="1791" w:type="dxa"/>
          </w:tcPr>
          <w:p w14:paraId="320E581D" w14:textId="71A855A8" w:rsidR="00CD4781" w:rsidRDefault="6CB4956B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Introduction (Pg </w:t>
            </w:r>
            <w:r w:rsidR="00BD181D">
              <w:rPr>
                <w:rFonts w:ascii="Times New Roman" w:eastAsia="Times New Roman" w:hAnsi="Times New Roman" w:cs="Times New Roman"/>
              </w:rPr>
              <w:t>6</w:t>
            </w:r>
            <w:r w:rsidR="1103B056"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267CB9E1" w14:textId="77777777" w:rsidTr="5954A10C">
        <w:tc>
          <w:tcPr>
            <w:tcW w:w="1980" w:type="dxa"/>
          </w:tcPr>
          <w:p w14:paraId="0957DE2E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2. Synthesis methodology </w:t>
            </w:r>
          </w:p>
          <w:p w14:paraId="0AF34AC7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32887362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Identify the synthesis methodology or theoretical framework which underpins the synthesis, and describe the rationale for choice of methodology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meta-ethnography, thematic synthesis, critical interpretive synthesis, grounded theory synthesis, realist synthesis, meta-aggregation, meta-study, framework synthesis) </w:t>
            </w:r>
          </w:p>
          <w:p w14:paraId="37BF4E32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4127949A" w14:textId="470AA5EF" w:rsidR="00CD4781" w:rsidRDefault="398BAD85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</w:t>
            </w:r>
            <w:r w:rsidR="6A8B9B78" w:rsidRPr="5954A10C">
              <w:rPr>
                <w:rFonts w:ascii="Times New Roman" w:eastAsia="Times New Roman" w:hAnsi="Times New Roman" w:cs="Times New Roman"/>
              </w:rPr>
              <w:t>: Data Extraction and Analysis (</w:t>
            </w:r>
            <w:proofErr w:type="spellStart"/>
            <w:r w:rsidR="6A8B9B78"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="6A8B9B78"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10</w:t>
            </w:r>
            <w:r w:rsidR="6A8B9B78"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7C1E61FB" w14:textId="77777777" w:rsidTr="5954A10C">
        <w:tc>
          <w:tcPr>
            <w:tcW w:w="1980" w:type="dxa"/>
          </w:tcPr>
          <w:p w14:paraId="19F3AFBA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3. Approach to searching </w:t>
            </w:r>
          </w:p>
          <w:p w14:paraId="34A934E2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5A5E926C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Indicate whether the search was pre-planned (comprehensive search strategies to seek all available studies) or iterative (to seek all available concepts until they theoretical saturation is achieved)</w:t>
            </w:r>
          </w:p>
        </w:tc>
        <w:tc>
          <w:tcPr>
            <w:tcW w:w="1791" w:type="dxa"/>
          </w:tcPr>
          <w:p w14:paraId="79242EA5" w14:textId="0AF571D8" w:rsidR="00CD4781" w:rsidRDefault="135A7A06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Search strategy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s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6-7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7E3E8BD8" w14:textId="77777777" w:rsidTr="5954A10C">
        <w:tc>
          <w:tcPr>
            <w:tcW w:w="1980" w:type="dxa"/>
          </w:tcPr>
          <w:p w14:paraId="34A1C5B5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4. Inclusion criteria</w:t>
            </w:r>
          </w:p>
        </w:tc>
        <w:tc>
          <w:tcPr>
            <w:tcW w:w="5245" w:type="dxa"/>
          </w:tcPr>
          <w:p w14:paraId="3D2A7D68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Specify the inclusion/exclusion criteria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in terms of population, language, year limits, type of publication, study type)</w:t>
            </w:r>
          </w:p>
        </w:tc>
        <w:tc>
          <w:tcPr>
            <w:tcW w:w="1791" w:type="dxa"/>
          </w:tcPr>
          <w:p w14:paraId="5B198CE1" w14:textId="6015D105" w:rsidR="00CD4781" w:rsidRDefault="37F6C582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Citation screening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7-</w:t>
            </w:r>
            <w:r w:rsidR="00382B7A">
              <w:rPr>
                <w:rFonts w:ascii="Times New Roman" w:eastAsia="Times New Roman" w:hAnsi="Times New Roman" w:cs="Times New Roman"/>
              </w:rPr>
              <w:t>9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7E430561" w14:textId="77777777" w:rsidTr="5954A10C">
        <w:tc>
          <w:tcPr>
            <w:tcW w:w="1980" w:type="dxa"/>
          </w:tcPr>
          <w:p w14:paraId="4087E431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5. Data sources</w:t>
            </w:r>
          </w:p>
        </w:tc>
        <w:tc>
          <w:tcPr>
            <w:tcW w:w="5245" w:type="dxa"/>
          </w:tcPr>
          <w:p w14:paraId="3849F60E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Describe the information sources used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electronic databases (MEDLINE, EMBASE, CINAHL, 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sycINFO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</w:t>
            </w:r>
          </w:p>
        </w:tc>
        <w:tc>
          <w:tcPr>
            <w:tcW w:w="1791" w:type="dxa"/>
          </w:tcPr>
          <w:p w14:paraId="08715127" w14:textId="3B5F5FF6" w:rsidR="00CD4781" w:rsidRDefault="37F6C582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Search strategy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s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6-7</w:t>
            </w:r>
            <w:r w:rsidR="008A6229"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574A29E5" w14:textId="77777777" w:rsidTr="5954A10C">
        <w:tc>
          <w:tcPr>
            <w:tcW w:w="1980" w:type="dxa"/>
          </w:tcPr>
          <w:p w14:paraId="6C324DA0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6. Electronic Search strategy </w:t>
            </w:r>
          </w:p>
          <w:p w14:paraId="60D8E8D6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7C69415D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Describe the literature search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</w:p>
        </w:tc>
        <w:tc>
          <w:tcPr>
            <w:tcW w:w="1791" w:type="dxa"/>
          </w:tcPr>
          <w:p w14:paraId="6CFD9501" w14:textId="436C1C3F" w:rsidR="00CD4781" w:rsidRDefault="67E6F8B7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S1 </w:t>
            </w:r>
            <w:r w:rsidR="0D4D0B3E" w:rsidRPr="5954A10C">
              <w:rPr>
                <w:rFonts w:ascii="Times New Roman" w:eastAsia="Times New Roman" w:hAnsi="Times New Roman" w:cs="Times New Roman"/>
              </w:rPr>
              <w:t>Appendix</w:t>
            </w:r>
          </w:p>
        </w:tc>
      </w:tr>
      <w:tr w:rsidR="00CD4781" w14:paraId="37AE0AAA" w14:textId="77777777" w:rsidTr="5954A10C">
        <w:tc>
          <w:tcPr>
            <w:tcW w:w="1980" w:type="dxa"/>
          </w:tcPr>
          <w:p w14:paraId="53360AA2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7. Study screening methods </w:t>
            </w:r>
          </w:p>
          <w:p w14:paraId="5B42DDE3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2F474307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Describe the process of study screening and sifting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title, abstract and full text review, number of independent reviewers who screened studies)</w:t>
            </w:r>
          </w:p>
        </w:tc>
        <w:tc>
          <w:tcPr>
            <w:tcW w:w="1791" w:type="dxa"/>
          </w:tcPr>
          <w:p w14:paraId="5BE33D28" w14:textId="1C8F7EC9" w:rsidR="00CD4781" w:rsidRPr="00981817" w:rsidRDefault="0D4D0B3E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Citation screening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r w:rsidR="59A43A00" w:rsidRPr="5954A10C">
              <w:rPr>
                <w:rFonts w:ascii="Times New Roman" w:eastAsia="Times New Roman" w:hAnsi="Times New Roman" w:cs="Times New Roman"/>
              </w:rPr>
              <w:t>s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8-9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518F665A" w14:textId="77777777" w:rsidTr="5954A10C">
        <w:tc>
          <w:tcPr>
            <w:tcW w:w="1980" w:type="dxa"/>
          </w:tcPr>
          <w:p w14:paraId="2ADBDB26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8. Study characteristics </w:t>
            </w:r>
          </w:p>
          <w:p w14:paraId="4F730DE8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0BE9539A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Present the characteristics of the included studies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year of publication, country, population, number of participants, data collection, methodology, analysis, research questions)</w:t>
            </w:r>
          </w:p>
        </w:tc>
        <w:tc>
          <w:tcPr>
            <w:tcW w:w="1791" w:type="dxa"/>
          </w:tcPr>
          <w:p w14:paraId="7062B7D4" w14:textId="7270C7B7" w:rsidR="00C22815" w:rsidRDefault="59A43A00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Results: </w:t>
            </w:r>
            <w:r w:rsidR="042B5A9D" w:rsidRPr="5954A10C">
              <w:rPr>
                <w:rFonts w:ascii="Times New Roman" w:eastAsia="Times New Roman" w:hAnsi="Times New Roman" w:cs="Times New Roman"/>
              </w:rPr>
              <w:t>Characteristics of Included Studies (</w:t>
            </w:r>
            <w:proofErr w:type="spellStart"/>
            <w:r w:rsidR="042B5A9D"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="042B5A9D"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1</w:t>
            </w:r>
            <w:r w:rsidR="00382B7A">
              <w:rPr>
                <w:rFonts w:ascii="Times New Roman" w:eastAsia="Times New Roman" w:hAnsi="Times New Roman" w:cs="Times New Roman"/>
              </w:rPr>
              <w:t>2</w:t>
            </w:r>
            <w:r w:rsidR="042B5A9D" w:rsidRPr="5954A10C">
              <w:rPr>
                <w:rFonts w:ascii="Times New Roman" w:eastAsia="Times New Roman" w:hAnsi="Times New Roman" w:cs="Times New Roman"/>
              </w:rPr>
              <w:t>)</w:t>
            </w:r>
          </w:p>
          <w:p w14:paraId="1138F804" w14:textId="1DEDB61A" w:rsidR="00CD4781" w:rsidRDefault="59A43A00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Table 2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8A6229">
              <w:rPr>
                <w:rFonts w:ascii="Times New Roman" w:eastAsia="Times New Roman" w:hAnsi="Times New Roman" w:cs="Times New Roman"/>
              </w:rPr>
              <w:t>1</w:t>
            </w:r>
            <w:r w:rsidR="00382B7A">
              <w:rPr>
                <w:rFonts w:ascii="Times New Roman" w:eastAsia="Times New Roman" w:hAnsi="Times New Roman" w:cs="Times New Roman"/>
              </w:rPr>
              <w:t>3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14962491" w14:textId="77777777" w:rsidTr="5954A10C">
        <w:tc>
          <w:tcPr>
            <w:tcW w:w="1980" w:type="dxa"/>
          </w:tcPr>
          <w:p w14:paraId="05566DAE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9. Study selection results </w:t>
            </w:r>
          </w:p>
          <w:p w14:paraId="5FBA5DA9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0BA8181B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Identify the number of studies screened and provide reasons for study exclusion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</w:tc>
        <w:tc>
          <w:tcPr>
            <w:tcW w:w="1791" w:type="dxa"/>
          </w:tcPr>
          <w:p w14:paraId="3247548A" w14:textId="77777777" w:rsidR="00C22815" w:rsidRDefault="41125DAF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Results: </w:t>
            </w:r>
          </w:p>
          <w:p w14:paraId="726E4195" w14:textId="7F740789" w:rsidR="00C22815" w:rsidRDefault="042B5A9D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Characteristics of Included Studie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753602">
              <w:rPr>
                <w:rFonts w:ascii="Times New Roman" w:eastAsia="Times New Roman" w:hAnsi="Times New Roman" w:cs="Times New Roman"/>
              </w:rPr>
              <w:t>1</w:t>
            </w:r>
            <w:r w:rsidR="00382B7A">
              <w:rPr>
                <w:rFonts w:ascii="Times New Roman" w:eastAsia="Times New Roman" w:hAnsi="Times New Roman" w:cs="Times New Roman"/>
              </w:rPr>
              <w:t>2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  <w:p w14:paraId="4AB17303" w14:textId="346C77FF" w:rsidR="00CD4781" w:rsidRDefault="41125DAF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Figure 1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753602">
              <w:rPr>
                <w:rFonts w:ascii="Times New Roman" w:eastAsia="Times New Roman" w:hAnsi="Times New Roman" w:cs="Times New Roman"/>
              </w:rPr>
              <w:t>1</w:t>
            </w:r>
            <w:r w:rsidR="00382B7A">
              <w:rPr>
                <w:rFonts w:ascii="Times New Roman" w:eastAsia="Times New Roman" w:hAnsi="Times New Roman" w:cs="Times New Roman"/>
              </w:rPr>
              <w:t>2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7BDD4127" w14:textId="77777777" w:rsidTr="5954A10C">
        <w:tc>
          <w:tcPr>
            <w:tcW w:w="1980" w:type="dxa"/>
          </w:tcPr>
          <w:p w14:paraId="5F05866C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10. Rationale for appraisal </w:t>
            </w:r>
          </w:p>
          <w:p w14:paraId="7202BC77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6E051C43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Describe the rationale and approach used to appraise the included studies or selected findings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assessment of conduct (validity and robustness), assessment of </w:t>
            </w:r>
            <w:r w:rsidRPr="5954A10C">
              <w:rPr>
                <w:rFonts w:ascii="Times New Roman" w:eastAsia="Times New Roman" w:hAnsi="Times New Roman" w:cs="Times New Roman"/>
              </w:rPr>
              <w:lastRenderedPageBreak/>
              <w:t>reporting (transparency), assessment of content and utility of the findings)</w:t>
            </w:r>
          </w:p>
        </w:tc>
        <w:tc>
          <w:tcPr>
            <w:tcW w:w="1791" w:type="dxa"/>
          </w:tcPr>
          <w:p w14:paraId="39E0B06E" w14:textId="713E61BC" w:rsidR="00CD4781" w:rsidRPr="00330596" w:rsidRDefault="4E54542D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lastRenderedPageBreak/>
              <w:t>Methods: Quality Appraisal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753602">
              <w:rPr>
                <w:rFonts w:ascii="Times New Roman" w:eastAsia="Times New Roman" w:hAnsi="Times New Roman" w:cs="Times New Roman"/>
              </w:rPr>
              <w:t>9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6C5055A1" w14:textId="77777777" w:rsidTr="5954A10C">
        <w:tc>
          <w:tcPr>
            <w:tcW w:w="1980" w:type="dxa"/>
          </w:tcPr>
          <w:p w14:paraId="72196329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11. Appraisal items</w:t>
            </w:r>
          </w:p>
        </w:tc>
        <w:tc>
          <w:tcPr>
            <w:tcW w:w="5245" w:type="dxa"/>
          </w:tcPr>
          <w:p w14:paraId="52FE0E9C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State the tools, frameworks and criteria used to appraise the studies or selected findings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Existing tools: CASP, QARI, COREQ, Mays and Pope [25]; reviewer developed tools; describe the domains assessed: research team, study design, data analysis and interpretations, reporting)</w:t>
            </w:r>
          </w:p>
        </w:tc>
        <w:tc>
          <w:tcPr>
            <w:tcW w:w="1791" w:type="dxa"/>
          </w:tcPr>
          <w:p w14:paraId="043E7D0F" w14:textId="6BD54996" w:rsidR="00CD4781" w:rsidRDefault="05706D1F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Quality Appraisal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753602">
              <w:rPr>
                <w:rFonts w:ascii="Times New Roman" w:eastAsia="Times New Roman" w:hAnsi="Times New Roman" w:cs="Times New Roman"/>
              </w:rPr>
              <w:t>9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52F03427" w14:textId="77777777" w:rsidTr="5954A10C">
        <w:tc>
          <w:tcPr>
            <w:tcW w:w="1980" w:type="dxa"/>
          </w:tcPr>
          <w:p w14:paraId="60F1EFA2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12. Appraisal process </w:t>
            </w:r>
          </w:p>
          <w:p w14:paraId="3C82F44A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06E29DF1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Indicate whether the appraisal was conducted independently by more than one reviewer and if consensus was required</w:t>
            </w:r>
          </w:p>
        </w:tc>
        <w:tc>
          <w:tcPr>
            <w:tcW w:w="1791" w:type="dxa"/>
          </w:tcPr>
          <w:p w14:paraId="1463C7AF" w14:textId="52E9D3BA" w:rsidR="00CD4781" w:rsidRDefault="05706D1F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Quality Appraisal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753602">
              <w:rPr>
                <w:rFonts w:ascii="Times New Roman" w:eastAsia="Times New Roman" w:hAnsi="Times New Roman" w:cs="Times New Roman"/>
              </w:rPr>
              <w:t>9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3FF9CDE8" w14:textId="77777777" w:rsidTr="5954A10C">
        <w:tc>
          <w:tcPr>
            <w:tcW w:w="1980" w:type="dxa"/>
          </w:tcPr>
          <w:p w14:paraId="640DA31E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13. Appraisal results</w:t>
            </w:r>
          </w:p>
        </w:tc>
        <w:tc>
          <w:tcPr>
            <w:tcW w:w="5245" w:type="dxa"/>
          </w:tcPr>
          <w:p w14:paraId="7A37A5C3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Present results of the quality assessment and indicate which articles, if any, were weighted/excluded based on the assessment and give the rationale</w:t>
            </w:r>
          </w:p>
        </w:tc>
        <w:tc>
          <w:tcPr>
            <w:tcW w:w="1791" w:type="dxa"/>
          </w:tcPr>
          <w:p w14:paraId="64738D1F" w14:textId="2F81425D" w:rsidR="00CD4781" w:rsidRPr="00330596" w:rsidRDefault="05706D1F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Quality Appraisal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753602">
              <w:rPr>
                <w:rFonts w:ascii="Times New Roman" w:eastAsia="Times New Roman" w:hAnsi="Times New Roman" w:cs="Times New Roman"/>
              </w:rPr>
              <w:t>9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5D5AE24D" w14:textId="77777777" w:rsidTr="5954A10C">
        <w:tc>
          <w:tcPr>
            <w:tcW w:w="1980" w:type="dxa"/>
          </w:tcPr>
          <w:p w14:paraId="6D5D097B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14. Data extraction</w:t>
            </w:r>
          </w:p>
        </w:tc>
        <w:tc>
          <w:tcPr>
            <w:tcW w:w="5245" w:type="dxa"/>
          </w:tcPr>
          <w:p w14:paraId="2541A979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Indicate which sections of the primary studies were analysed and how were the data extracted from the primary studies? 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all text under the headings “results /conclusions” were extracted electronically and entered into a computer software)</w:t>
            </w:r>
          </w:p>
        </w:tc>
        <w:tc>
          <w:tcPr>
            <w:tcW w:w="1791" w:type="dxa"/>
          </w:tcPr>
          <w:p w14:paraId="630F4F1C" w14:textId="081C286D" w:rsidR="00CD4781" w:rsidRPr="000220FB" w:rsidRDefault="3A187FCC" w:rsidP="5954A10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Data Extraction and Analysi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E058AC">
              <w:rPr>
                <w:rFonts w:ascii="Times New Roman" w:eastAsia="Times New Roman" w:hAnsi="Times New Roman" w:cs="Times New Roman"/>
              </w:rPr>
              <w:t>10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3610CAF3" w14:textId="77777777" w:rsidTr="5954A10C">
        <w:tc>
          <w:tcPr>
            <w:tcW w:w="1980" w:type="dxa"/>
          </w:tcPr>
          <w:p w14:paraId="02A88ADA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15. Software</w:t>
            </w:r>
          </w:p>
        </w:tc>
        <w:tc>
          <w:tcPr>
            <w:tcW w:w="5245" w:type="dxa"/>
          </w:tcPr>
          <w:p w14:paraId="16E38FBC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State the computer software 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used, if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any</w:t>
            </w:r>
          </w:p>
        </w:tc>
        <w:tc>
          <w:tcPr>
            <w:tcW w:w="1791" w:type="dxa"/>
          </w:tcPr>
          <w:p w14:paraId="330DDE2A" w14:textId="3D37C99D" w:rsidR="00CD4781" w:rsidRDefault="58571C45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Citation screening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s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A51F53">
              <w:rPr>
                <w:rFonts w:ascii="Times New Roman" w:eastAsia="Times New Roman" w:hAnsi="Times New Roman" w:cs="Times New Roman"/>
              </w:rPr>
              <w:t>8)</w:t>
            </w:r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D4781" w14:paraId="124EAD62" w14:textId="77777777" w:rsidTr="5954A10C">
        <w:tc>
          <w:tcPr>
            <w:tcW w:w="1980" w:type="dxa"/>
          </w:tcPr>
          <w:p w14:paraId="3D469003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16. Number of reviewers </w:t>
            </w:r>
          </w:p>
          <w:p w14:paraId="570FA4B8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0E2F1AB0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Identify who was involved in coding and analysis</w:t>
            </w:r>
          </w:p>
        </w:tc>
        <w:tc>
          <w:tcPr>
            <w:tcW w:w="1791" w:type="dxa"/>
          </w:tcPr>
          <w:p w14:paraId="133FD157" w14:textId="4330BC1A" w:rsidR="00CD4781" w:rsidRPr="00426695" w:rsidRDefault="58571C45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Data Extraction and Analysi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A51F53">
              <w:rPr>
                <w:rFonts w:ascii="Times New Roman" w:eastAsia="Times New Roman" w:hAnsi="Times New Roman" w:cs="Times New Roman"/>
              </w:rPr>
              <w:t>10)</w:t>
            </w:r>
          </w:p>
        </w:tc>
      </w:tr>
      <w:tr w:rsidR="00CD4781" w14:paraId="6436C038" w14:textId="77777777" w:rsidTr="5954A10C">
        <w:tc>
          <w:tcPr>
            <w:tcW w:w="1980" w:type="dxa"/>
          </w:tcPr>
          <w:p w14:paraId="6F5E339C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17. Coding</w:t>
            </w:r>
          </w:p>
        </w:tc>
        <w:tc>
          <w:tcPr>
            <w:tcW w:w="5245" w:type="dxa"/>
          </w:tcPr>
          <w:p w14:paraId="0BEECB8E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Describe the process for coding of data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line by line coding to search for concepts)</w:t>
            </w:r>
          </w:p>
        </w:tc>
        <w:tc>
          <w:tcPr>
            <w:tcW w:w="1791" w:type="dxa"/>
          </w:tcPr>
          <w:p w14:paraId="21C380F3" w14:textId="7677BBE5" w:rsidR="00CD4781" w:rsidRPr="00426695" w:rsidRDefault="58571C45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Data Extraction and Analysi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A51F53">
              <w:rPr>
                <w:rFonts w:ascii="Times New Roman" w:eastAsia="Times New Roman" w:hAnsi="Times New Roman" w:cs="Times New Roman"/>
              </w:rPr>
              <w:t>10)</w:t>
            </w:r>
          </w:p>
        </w:tc>
      </w:tr>
      <w:tr w:rsidR="00CD4781" w14:paraId="0406BE02" w14:textId="77777777" w:rsidTr="5954A10C">
        <w:tc>
          <w:tcPr>
            <w:tcW w:w="1980" w:type="dxa"/>
          </w:tcPr>
          <w:p w14:paraId="23790B4C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18. Study comparison</w:t>
            </w:r>
          </w:p>
        </w:tc>
        <w:tc>
          <w:tcPr>
            <w:tcW w:w="5245" w:type="dxa"/>
          </w:tcPr>
          <w:p w14:paraId="75B32C1C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Describe how were comparisons made within and across studies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subsequent studies were coded into pre-existing concepts, and new concepts were created when deemed necessary)</w:t>
            </w:r>
          </w:p>
        </w:tc>
        <w:tc>
          <w:tcPr>
            <w:tcW w:w="1791" w:type="dxa"/>
          </w:tcPr>
          <w:p w14:paraId="75B035A4" w14:textId="1E265933" w:rsidR="00CD4781" w:rsidRDefault="003A6B67" w:rsidP="5954A1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D4781" w14:paraId="111335FA" w14:textId="77777777" w:rsidTr="5954A10C">
        <w:tc>
          <w:tcPr>
            <w:tcW w:w="1980" w:type="dxa"/>
          </w:tcPr>
          <w:p w14:paraId="11B3F5B9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 xml:space="preserve">19. Derivation of themes </w:t>
            </w:r>
          </w:p>
          <w:p w14:paraId="3FE66704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5" w:type="dxa"/>
          </w:tcPr>
          <w:p w14:paraId="050ACFC3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Explain whether the process of deriving the themes or constructs was inductive or deductive</w:t>
            </w:r>
          </w:p>
        </w:tc>
        <w:tc>
          <w:tcPr>
            <w:tcW w:w="1791" w:type="dxa"/>
          </w:tcPr>
          <w:p w14:paraId="0AD10E03" w14:textId="6E43C15E" w:rsidR="00CD4781" w:rsidRDefault="587C68BB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Methods: Data Extraction and Analysi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</w:t>
            </w:r>
            <w:r w:rsidR="00575176">
              <w:rPr>
                <w:rFonts w:ascii="Times New Roman" w:eastAsia="Times New Roman" w:hAnsi="Times New Roman" w:cs="Times New Roman"/>
              </w:rPr>
              <w:t>10)</w:t>
            </w:r>
          </w:p>
        </w:tc>
      </w:tr>
      <w:tr w:rsidR="00CD4781" w14:paraId="650C8379" w14:textId="77777777" w:rsidTr="5954A10C">
        <w:tc>
          <w:tcPr>
            <w:tcW w:w="1980" w:type="dxa"/>
          </w:tcPr>
          <w:p w14:paraId="290A63BB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20. Quotations</w:t>
            </w:r>
          </w:p>
        </w:tc>
        <w:tc>
          <w:tcPr>
            <w:tcW w:w="5245" w:type="dxa"/>
          </w:tcPr>
          <w:p w14:paraId="0EA0C159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1791" w:type="dxa"/>
          </w:tcPr>
          <w:p w14:paraId="79BD0F9A" w14:textId="1AA8F46B" w:rsidR="00CD4781" w:rsidRPr="00576F07" w:rsidRDefault="587C68BB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Result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s</w:t>
            </w:r>
            <w:proofErr w:type="spellEnd"/>
            <w:r w:rsidR="06BF95D8" w:rsidRPr="5954A10C">
              <w:rPr>
                <w:rFonts w:ascii="Times New Roman" w:eastAsia="Times New Roman" w:hAnsi="Times New Roman" w:cs="Times New Roman"/>
              </w:rPr>
              <w:t xml:space="preserve"> 1</w:t>
            </w:r>
            <w:r w:rsidR="00382B7A">
              <w:rPr>
                <w:rFonts w:ascii="Times New Roman" w:eastAsia="Times New Roman" w:hAnsi="Times New Roman" w:cs="Times New Roman"/>
              </w:rPr>
              <w:t>4</w:t>
            </w:r>
            <w:r w:rsidR="00E07666">
              <w:rPr>
                <w:rFonts w:ascii="Times New Roman" w:eastAsia="Times New Roman" w:hAnsi="Times New Roman" w:cs="Times New Roman"/>
              </w:rPr>
              <w:t>-2</w:t>
            </w:r>
            <w:r w:rsidR="00382B7A">
              <w:rPr>
                <w:rFonts w:ascii="Times New Roman" w:eastAsia="Times New Roman" w:hAnsi="Times New Roman" w:cs="Times New Roman"/>
              </w:rPr>
              <w:t>1</w:t>
            </w:r>
            <w:r w:rsidR="06BF95D8"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D4781" w14:paraId="737E560B" w14:textId="77777777" w:rsidTr="5954A10C">
        <w:tc>
          <w:tcPr>
            <w:tcW w:w="1980" w:type="dxa"/>
          </w:tcPr>
          <w:p w14:paraId="2C1CB4F7" w14:textId="77777777" w:rsidR="00CD4781" w:rsidRDefault="00CD4781" w:rsidP="5954A10C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21. Synthesis output</w:t>
            </w:r>
          </w:p>
        </w:tc>
        <w:tc>
          <w:tcPr>
            <w:tcW w:w="5245" w:type="dxa"/>
          </w:tcPr>
          <w:p w14:paraId="645732CF" w14:textId="77777777" w:rsidR="00CD4781" w:rsidRDefault="00CD4781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Present rich, compelling and useful results that go beyond a summary of the primary studies (</w:t>
            </w:r>
            <w:proofErr w:type="gramStart"/>
            <w:r w:rsidRPr="5954A10C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5954A10C">
              <w:rPr>
                <w:rFonts w:ascii="Times New Roman" w:eastAsia="Times New Roman" w:hAnsi="Times New Roman" w:cs="Times New Roman"/>
              </w:rPr>
              <w:t xml:space="preserve"> new interpretation, models of evidence, conceptual models, analytical framework, development of a new theory or construct)</w:t>
            </w:r>
          </w:p>
        </w:tc>
        <w:tc>
          <w:tcPr>
            <w:tcW w:w="1791" w:type="dxa"/>
          </w:tcPr>
          <w:p w14:paraId="00450931" w14:textId="60EC02BE" w:rsidR="008F21EE" w:rsidRDefault="06BF95D8" w:rsidP="5954A10C">
            <w:pPr>
              <w:rPr>
                <w:rFonts w:ascii="Times New Roman" w:eastAsia="Times New Roman" w:hAnsi="Times New Roman" w:cs="Times New Roman"/>
              </w:rPr>
            </w:pPr>
            <w:r w:rsidRPr="5954A10C">
              <w:rPr>
                <w:rFonts w:ascii="Times New Roman" w:eastAsia="Times New Roman" w:hAnsi="Times New Roman" w:cs="Times New Roman"/>
              </w:rPr>
              <w:t>Results (</w:t>
            </w:r>
            <w:proofErr w:type="spellStart"/>
            <w:r w:rsidRPr="5954A10C">
              <w:rPr>
                <w:rFonts w:ascii="Times New Roman" w:eastAsia="Times New Roman" w:hAnsi="Times New Roman" w:cs="Times New Roman"/>
              </w:rPr>
              <w:t>pgs</w:t>
            </w:r>
            <w:proofErr w:type="spellEnd"/>
            <w:r w:rsidRPr="5954A10C">
              <w:rPr>
                <w:rFonts w:ascii="Times New Roman" w:eastAsia="Times New Roman" w:hAnsi="Times New Roman" w:cs="Times New Roman"/>
              </w:rPr>
              <w:t xml:space="preserve"> 1</w:t>
            </w:r>
            <w:r w:rsidR="00382B7A">
              <w:rPr>
                <w:rFonts w:ascii="Times New Roman" w:eastAsia="Times New Roman" w:hAnsi="Times New Roman" w:cs="Times New Roman"/>
              </w:rPr>
              <w:t>4</w:t>
            </w:r>
            <w:r w:rsidR="00E07666">
              <w:rPr>
                <w:rFonts w:ascii="Times New Roman" w:eastAsia="Times New Roman" w:hAnsi="Times New Roman" w:cs="Times New Roman"/>
              </w:rPr>
              <w:t>-2</w:t>
            </w:r>
            <w:r w:rsidR="00382B7A">
              <w:rPr>
                <w:rFonts w:ascii="Times New Roman" w:eastAsia="Times New Roman" w:hAnsi="Times New Roman" w:cs="Times New Roman"/>
              </w:rPr>
              <w:t>1</w:t>
            </w:r>
            <w:r w:rsidRPr="5954A10C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52574125" w14:textId="77777777" w:rsidR="00CD4781" w:rsidRDefault="00CD4781" w:rsidP="5954A10C">
      <w:pPr>
        <w:rPr>
          <w:rFonts w:ascii="Times New Roman" w:eastAsia="Times New Roman" w:hAnsi="Times New Roman" w:cs="Times New Roman"/>
        </w:rPr>
      </w:pPr>
    </w:p>
    <w:sectPr w:rsidR="00CD4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81"/>
    <w:rsid w:val="001919C8"/>
    <w:rsid w:val="002C4D7A"/>
    <w:rsid w:val="002C782B"/>
    <w:rsid w:val="003270FE"/>
    <w:rsid w:val="00382B7A"/>
    <w:rsid w:val="003A6B67"/>
    <w:rsid w:val="003C4DE5"/>
    <w:rsid w:val="003C67C6"/>
    <w:rsid w:val="003F2D80"/>
    <w:rsid w:val="004806FE"/>
    <w:rsid w:val="00575176"/>
    <w:rsid w:val="00576F07"/>
    <w:rsid w:val="00595726"/>
    <w:rsid w:val="00634C3A"/>
    <w:rsid w:val="007124FF"/>
    <w:rsid w:val="00753602"/>
    <w:rsid w:val="00851CB4"/>
    <w:rsid w:val="00880BB6"/>
    <w:rsid w:val="008A6229"/>
    <w:rsid w:val="008F21EE"/>
    <w:rsid w:val="009B3040"/>
    <w:rsid w:val="00A51F53"/>
    <w:rsid w:val="00A952BE"/>
    <w:rsid w:val="00AA5709"/>
    <w:rsid w:val="00B93CA8"/>
    <w:rsid w:val="00BB7956"/>
    <w:rsid w:val="00BD181D"/>
    <w:rsid w:val="00BF6E88"/>
    <w:rsid w:val="00C22815"/>
    <w:rsid w:val="00C429CA"/>
    <w:rsid w:val="00C969E9"/>
    <w:rsid w:val="00C9736D"/>
    <w:rsid w:val="00CB778B"/>
    <w:rsid w:val="00CD4781"/>
    <w:rsid w:val="00D96CCC"/>
    <w:rsid w:val="00DF25BF"/>
    <w:rsid w:val="00E058AC"/>
    <w:rsid w:val="00E07666"/>
    <w:rsid w:val="00E17A5A"/>
    <w:rsid w:val="00F34CAD"/>
    <w:rsid w:val="00F43F7E"/>
    <w:rsid w:val="00F69C5F"/>
    <w:rsid w:val="042B5A9D"/>
    <w:rsid w:val="05706D1F"/>
    <w:rsid w:val="06BF95D8"/>
    <w:rsid w:val="0D4D0B3E"/>
    <w:rsid w:val="1103B056"/>
    <w:rsid w:val="135A7A06"/>
    <w:rsid w:val="1C99B113"/>
    <w:rsid w:val="37F6C582"/>
    <w:rsid w:val="398BAD85"/>
    <w:rsid w:val="3A187FCC"/>
    <w:rsid w:val="3A933799"/>
    <w:rsid w:val="41125DAF"/>
    <w:rsid w:val="4AAA46DF"/>
    <w:rsid w:val="4E54542D"/>
    <w:rsid w:val="505B36E7"/>
    <w:rsid w:val="58571C45"/>
    <w:rsid w:val="587C68BB"/>
    <w:rsid w:val="5954A10C"/>
    <w:rsid w:val="59A43A00"/>
    <w:rsid w:val="67E6F8B7"/>
    <w:rsid w:val="695E88FB"/>
    <w:rsid w:val="6A8B9B78"/>
    <w:rsid w:val="6C6F8085"/>
    <w:rsid w:val="6CB4956B"/>
    <w:rsid w:val="6FA0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17A4"/>
  <w15:chartTrackingRefBased/>
  <w15:docId w15:val="{B2EF1A4A-1248-48F4-B38E-E3DAE95B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81"/>
  </w:style>
  <w:style w:type="paragraph" w:styleId="Heading2">
    <w:name w:val="heading 2"/>
    <w:basedOn w:val="Normal"/>
    <w:next w:val="Normal"/>
    <w:link w:val="Heading2Char"/>
    <w:unhideWhenUsed/>
    <w:qFormat/>
    <w:rsid w:val="00CD47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D47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D4781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CD478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B7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9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e8b4f4-ed1f-482a-8e9b-a6e0fe2690e8">
      <Terms xmlns="http://schemas.microsoft.com/office/infopath/2007/PartnerControls"/>
    </lcf76f155ced4ddcb4097134ff3c332f>
    <TaxCatchAll xmlns="2b29edcb-d65d-442e-8fe2-ff948e6e477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75474E4C0894290069E2B36C22589" ma:contentTypeVersion="17" ma:contentTypeDescription="Create a new document." ma:contentTypeScope="" ma:versionID="bd886419ad3c35c186693bd72b575217">
  <xsd:schema xmlns:xsd="http://www.w3.org/2001/XMLSchema" xmlns:xs="http://www.w3.org/2001/XMLSchema" xmlns:p="http://schemas.microsoft.com/office/2006/metadata/properties" xmlns:ns2="39e8b4f4-ed1f-482a-8e9b-a6e0fe2690e8" xmlns:ns3="2b29edcb-d65d-442e-8fe2-ff948e6e4779" targetNamespace="http://schemas.microsoft.com/office/2006/metadata/properties" ma:root="true" ma:fieldsID="f3003f36ba38776ba211b12ebee780a4" ns2:_="" ns3:_="">
    <xsd:import namespace="39e8b4f4-ed1f-482a-8e9b-a6e0fe2690e8"/>
    <xsd:import namespace="2b29edcb-d65d-442e-8fe2-ff948e6e47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8b4f4-ed1f-482a-8e9b-a6e0fe26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d44e9de-fddb-48af-ab90-d3654755a3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9edcb-d65d-442e-8fe2-ff948e6e477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548258e-992f-4e3b-aa3f-d84f023d365e}" ma:internalName="TaxCatchAll" ma:showField="CatchAllData" ma:web="2b29edcb-d65d-442e-8fe2-ff948e6e47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4F7B8D-FD05-495F-B138-8326510B3810}">
  <ds:schemaRefs>
    <ds:schemaRef ds:uri="http://schemas.microsoft.com/office/2006/metadata/properties"/>
    <ds:schemaRef ds:uri="http://schemas.microsoft.com/office/infopath/2007/PartnerControls"/>
    <ds:schemaRef ds:uri="39e8b4f4-ed1f-482a-8e9b-a6e0fe2690e8"/>
    <ds:schemaRef ds:uri="2b29edcb-d65d-442e-8fe2-ff948e6e4779"/>
  </ds:schemaRefs>
</ds:datastoreItem>
</file>

<file path=customXml/itemProps2.xml><?xml version="1.0" encoding="utf-8"?>
<ds:datastoreItem xmlns:ds="http://schemas.openxmlformats.org/officeDocument/2006/customXml" ds:itemID="{8CBA6AF6-61B2-4FD6-8237-B82F126E0A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C68D91-3B28-4F47-877C-68E524E935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Melissa Litschi</cp:lastModifiedBy>
  <cp:revision>3</cp:revision>
  <dcterms:created xsi:type="dcterms:W3CDTF">2025-12-12T21:49:00Z</dcterms:created>
  <dcterms:modified xsi:type="dcterms:W3CDTF">2025-12-12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75474E4C0894290069E2B36C22589</vt:lpwstr>
  </property>
  <property fmtid="{D5CDD505-2E9C-101B-9397-08002B2CF9AE}" pid="3" name="MediaServiceImageTags">
    <vt:lpwstr/>
  </property>
</Properties>
</file>